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D21" w:rsidRPr="00247321" w:rsidRDefault="00247321">
      <w:pPr>
        <w:rPr>
          <w:b/>
        </w:rPr>
      </w:pPr>
      <w:bookmarkStart w:id="0" w:name="_GoBack"/>
      <w:bookmarkEnd w:id="0"/>
      <w:r w:rsidRPr="00247321">
        <w:rPr>
          <w:b/>
        </w:rPr>
        <w:t>Temporal study</w:t>
      </w:r>
    </w:p>
    <w:p w:rsidR="00247321" w:rsidRDefault="00247321">
      <w:r>
        <w:t>Physicochemical data</w:t>
      </w:r>
    </w:p>
    <w:tbl>
      <w:tblPr>
        <w:tblW w:w="12662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50"/>
        <w:gridCol w:w="960"/>
        <w:gridCol w:w="1328"/>
        <w:gridCol w:w="1072"/>
        <w:gridCol w:w="960"/>
        <w:gridCol w:w="960"/>
        <w:gridCol w:w="960"/>
        <w:gridCol w:w="960"/>
      </w:tblGrid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5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(</w:t>
            </w:r>
            <w:proofErr w:type="spellStart"/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rbidity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TU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O 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(mg/L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uctivity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harge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/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rate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RP  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(µg/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4732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</w:t>
            </w: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7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6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6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6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7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W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47321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9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2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v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1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2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8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3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9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8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4.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321" w:rsidRPr="00247321" w:rsidRDefault="00247321" w:rsidP="00247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7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47321" w:rsidRDefault="00247321"/>
    <w:p w:rsidR="00247321" w:rsidRDefault="00247321">
      <w:r>
        <w:t>Denitrification Rate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1053"/>
        <w:gridCol w:w="1053"/>
      </w:tblGrid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24732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1.2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485234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lastRenderedPageBreak/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973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209496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00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00423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7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15159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2.211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763097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247321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50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29729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29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20251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180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43107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32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20251</w:t>
            </w:r>
          </w:p>
        </w:tc>
      </w:tr>
      <w:tr w:rsidR="00247321" w:rsidRPr="00247321" w:rsidTr="0024732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85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321" w:rsidRPr="00247321" w:rsidRDefault="00247321" w:rsidP="002473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7321">
              <w:rPr>
                <w:rFonts w:ascii="Calibri" w:eastAsia="Times New Roman" w:hAnsi="Calibri" w:cs="Times New Roman"/>
                <w:color w:val="000000"/>
              </w:rPr>
              <w:t>0.012976</w:t>
            </w:r>
          </w:p>
        </w:tc>
      </w:tr>
    </w:tbl>
    <w:p w:rsidR="00247321" w:rsidRDefault="00247321"/>
    <w:p w:rsidR="00E44E19" w:rsidRDefault="00E44E19">
      <w:proofErr w:type="spellStart"/>
      <w:proofErr w:type="gramStart"/>
      <w:r>
        <w:t>nosZ</w:t>
      </w:r>
      <w:proofErr w:type="spellEnd"/>
      <w:proofErr w:type="gramEnd"/>
      <w:r>
        <w:t xml:space="preserve"> gene copy numbers (/g GM and % of 16S)</w:t>
      </w: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960"/>
        <w:gridCol w:w="1047"/>
        <w:gridCol w:w="1047"/>
        <w:gridCol w:w="960"/>
        <w:gridCol w:w="1047"/>
        <w:gridCol w:w="1047"/>
      </w:tblGrid>
      <w:tr w:rsidR="00E44E19" w:rsidRPr="00E44E19" w:rsidTr="00E44E1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ster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sterr</w:t>
            </w:r>
            <w:proofErr w:type="spellEnd"/>
          </w:p>
        </w:tc>
      </w:tr>
      <w:tr w:rsidR="00E44E19" w:rsidRPr="00E44E19" w:rsidTr="00E44E1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94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01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12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41E+07</w:t>
            </w:r>
          </w:p>
        </w:tc>
      </w:tr>
      <w:tr w:rsidR="00E44E19" w:rsidRPr="00E44E19" w:rsidTr="00E44E1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06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90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49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13E+07</w:t>
            </w:r>
          </w:p>
        </w:tc>
      </w:tr>
      <w:tr w:rsidR="00E44E19" w:rsidRPr="00E44E19" w:rsidTr="00E44E1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3.43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5.03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6.27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5.77E+06</w:t>
            </w:r>
          </w:p>
        </w:tc>
      </w:tr>
      <w:tr w:rsidR="00E44E19" w:rsidRPr="00E44E19" w:rsidTr="00E44E1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7.78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4.5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14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54E+06</w:t>
            </w:r>
          </w:p>
        </w:tc>
      </w:tr>
      <w:tr w:rsidR="00E44E19" w:rsidRPr="00E44E19" w:rsidTr="00E44E1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5.76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29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05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3.07E+06</w:t>
            </w:r>
          </w:p>
        </w:tc>
      </w:tr>
    </w:tbl>
    <w:p w:rsidR="00E44E19" w:rsidRDefault="00E44E19"/>
    <w:tbl>
      <w:tblPr>
        <w:tblW w:w="5140" w:type="dxa"/>
        <w:tblInd w:w="93" w:type="dxa"/>
        <w:tblLook w:val="04A0" w:firstRow="1" w:lastRow="0" w:firstColumn="1" w:lastColumn="0" w:noHBand="0" w:noVBand="1"/>
      </w:tblPr>
      <w:tblGrid>
        <w:gridCol w:w="1300"/>
        <w:gridCol w:w="960"/>
        <w:gridCol w:w="960"/>
        <w:gridCol w:w="1044"/>
        <w:gridCol w:w="876"/>
      </w:tblGrid>
      <w:tr w:rsidR="00E44E19" w:rsidRPr="00E44E19" w:rsidTr="00E44E1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LW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</w:tr>
      <w:tr w:rsidR="00E44E19" w:rsidRPr="00E44E19" w:rsidTr="00E44E1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sterr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44E19">
              <w:rPr>
                <w:rFonts w:ascii="Calibri" w:eastAsia="Times New Roman" w:hAnsi="Calibri" w:cs="Times New Roman"/>
                <w:color w:val="000000"/>
              </w:rPr>
              <w:t>sterr</w:t>
            </w:r>
            <w:proofErr w:type="spellEnd"/>
          </w:p>
        </w:tc>
      </w:tr>
      <w:tr w:rsidR="00E44E19" w:rsidRPr="00E44E19" w:rsidTr="00E44E1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A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3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23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3.0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46%</w:t>
            </w:r>
          </w:p>
        </w:tc>
      </w:tr>
      <w:tr w:rsidR="00E44E19" w:rsidRPr="00E44E19" w:rsidTr="00E44E1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5.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2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8.1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82%</w:t>
            </w:r>
          </w:p>
        </w:tc>
      </w:tr>
      <w:tr w:rsidR="00E44E19" w:rsidRPr="00E44E19" w:rsidTr="00E44E1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9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41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4.77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0.93%</w:t>
            </w:r>
          </w:p>
        </w:tc>
      </w:tr>
      <w:tr w:rsidR="00E44E19" w:rsidRPr="00E44E19" w:rsidTr="00E44E1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0.97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3.4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1.13%</w:t>
            </w:r>
          </w:p>
        </w:tc>
      </w:tr>
      <w:tr w:rsidR="00E44E19" w:rsidRPr="00E44E19" w:rsidTr="00E44E19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3.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0.4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2.27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E19" w:rsidRPr="00E44E19" w:rsidRDefault="00E44E19" w:rsidP="00E44E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4E19">
              <w:rPr>
                <w:rFonts w:ascii="Calibri" w:eastAsia="Times New Roman" w:hAnsi="Calibri" w:cs="Times New Roman"/>
                <w:color w:val="000000"/>
              </w:rPr>
              <w:t>0.81%</w:t>
            </w:r>
          </w:p>
        </w:tc>
      </w:tr>
    </w:tbl>
    <w:p w:rsidR="00E44E19" w:rsidRDefault="00E44E19"/>
    <w:p w:rsidR="00D244B8" w:rsidRDefault="00D244B8">
      <w:r>
        <w:t>DAPI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60"/>
        <w:gridCol w:w="1047"/>
        <w:gridCol w:w="1047"/>
        <w:gridCol w:w="1047"/>
        <w:gridCol w:w="960"/>
        <w:gridCol w:w="960"/>
        <w:gridCol w:w="1047"/>
        <w:gridCol w:w="1047"/>
        <w:gridCol w:w="1047"/>
      </w:tblGrid>
      <w:tr w:rsidR="00D244B8" w:rsidRPr="00D244B8" w:rsidTr="00D244B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244B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lastRenderedPageBreak/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244B8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D244B8">
              <w:rPr>
                <w:rFonts w:ascii="Calibri" w:eastAsia="Times New Roman" w:hAnsi="Calibri" w:cs="Times New Roman"/>
                <w:color w:val="000000"/>
              </w:rPr>
              <w:t xml:space="preserve"> copies/g 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244B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244B8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D244B8">
              <w:rPr>
                <w:rFonts w:ascii="Calibri" w:eastAsia="Times New Roman" w:hAnsi="Calibri" w:cs="Times New Roman"/>
                <w:color w:val="000000"/>
              </w:rPr>
              <w:t xml:space="preserve"> copies/g 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D244B8" w:rsidRPr="00D244B8" w:rsidTr="00D244B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4.18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5.68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54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3.44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4.67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08E+06</w:t>
            </w:r>
          </w:p>
        </w:tc>
      </w:tr>
      <w:tr w:rsidR="00D244B8" w:rsidRPr="00D244B8" w:rsidTr="00D244B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4.56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1.95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8.69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85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77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1.23E+06</w:t>
            </w:r>
          </w:p>
        </w:tc>
      </w:tr>
      <w:tr w:rsidR="00D244B8" w:rsidRPr="00D244B8" w:rsidTr="00D244B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4.10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46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1.10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97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4.99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23E+06</w:t>
            </w:r>
          </w:p>
        </w:tc>
      </w:tr>
      <w:tr w:rsidR="00D244B8" w:rsidRPr="00D244B8" w:rsidTr="00D244B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4.43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1.87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8.34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2.99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1.28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5.70E+05</w:t>
            </w:r>
          </w:p>
        </w:tc>
      </w:tr>
      <w:tr w:rsidR="00D244B8" w:rsidRPr="00D244B8" w:rsidTr="00D244B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4.80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3.23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1.44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3.04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1.6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B8" w:rsidRPr="00D244B8" w:rsidRDefault="00D244B8" w:rsidP="00D244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44B8">
              <w:rPr>
                <w:rFonts w:ascii="Calibri" w:eastAsia="Times New Roman" w:hAnsi="Calibri" w:cs="Times New Roman"/>
                <w:color w:val="000000"/>
              </w:rPr>
              <w:t>7.23E+05</w:t>
            </w:r>
          </w:p>
        </w:tc>
      </w:tr>
    </w:tbl>
    <w:p w:rsidR="00D244B8" w:rsidRDefault="00D244B8"/>
    <w:p w:rsidR="001472CB" w:rsidRDefault="001472CB">
      <w:pPr>
        <w:rPr>
          <w:b/>
        </w:rPr>
      </w:pPr>
      <w:r w:rsidRPr="009420B2">
        <w:rPr>
          <w:b/>
        </w:rPr>
        <w:t>Flooding Experiment</w:t>
      </w:r>
    </w:p>
    <w:p w:rsidR="00D35CAA" w:rsidRPr="00D35CAA" w:rsidRDefault="00D35CAA">
      <w:r w:rsidRPr="00D35CAA">
        <w:t xml:space="preserve">Physicochemical </w:t>
      </w:r>
    </w:p>
    <w:tbl>
      <w:tblPr>
        <w:tblW w:w="8454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50"/>
        <w:gridCol w:w="1218"/>
        <w:gridCol w:w="1328"/>
        <w:gridCol w:w="2440"/>
      </w:tblGrid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spellStart"/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rbidity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TU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 Conductivity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charge 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/s)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ch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ch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ch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ch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ch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spellStart"/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rbidity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TU)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 Conductivity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.6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1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1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3.44)</w:t>
            </w: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i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N 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0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</w:rPr>
              <w:t>(± 0.0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N </w:t>
            </w: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ch 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±0.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.68±0.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±0.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3.36±0.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±0.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22±0.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±0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17±0.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±0.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2.06±3.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±0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21±0.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±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.94±0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±0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05±0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ch 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±0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4.86±1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±0.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3.51±0.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±0.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61±0.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±0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18±0.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±0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8.29±1.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±0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93±0.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±0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55±0.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±0.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39±0.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ch 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±0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64±0.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±0.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3.66±0.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±0.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74±0.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±0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57±0.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±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8.52±2.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±0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8.70±0.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±0.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.44±0.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±0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8.38±0.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ch 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±0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4.78±0.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±0.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3.06±0.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±0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59±0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±0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66±0.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±0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2.40±0.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±0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09±0.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±0.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03±0.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±0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4.91±0.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ch 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±0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68±0.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±0.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4.70±0.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±0.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53±0.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±0.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.54±0.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±0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1.77±2.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±0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6.89±1.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±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9.23±1.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±0.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0.84±1.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35CAA" w:rsidRDefault="00D35CAA">
      <w:pPr>
        <w:rPr>
          <w:b/>
        </w:rPr>
      </w:pPr>
    </w:p>
    <w:p w:rsidR="00D35CAA" w:rsidRDefault="00D35CAA">
      <w:pPr>
        <w:rPr>
          <w:b/>
        </w:rPr>
      </w:pPr>
      <w:r>
        <w:rPr>
          <w:b/>
        </w:rPr>
        <w:t>Denitrification rate</w:t>
      </w:r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1040"/>
        <w:gridCol w:w="1360"/>
        <w:gridCol w:w="920"/>
        <w:gridCol w:w="920"/>
        <w:gridCol w:w="960"/>
        <w:gridCol w:w="1360"/>
        <w:gridCol w:w="960"/>
      </w:tblGrid>
      <w:tr w:rsidR="00D35CAA" w:rsidRPr="00D35CAA" w:rsidTr="00D35CA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MEA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Floo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CAA" w:rsidRPr="00D35CAA" w:rsidRDefault="00D35CAA" w:rsidP="00D35C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</w:tr>
      <w:tr w:rsidR="00D35CAA" w:rsidRPr="00D35CAA" w:rsidTr="00D35CA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P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.68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8.30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P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.6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9.30E-03</w:t>
            </w:r>
          </w:p>
        </w:tc>
      </w:tr>
      <w:tr w:rsidR="00D35CAA" w:rsidRPr="00D35CAA" w:rsidTr="00D35CA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48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9.50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.2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4.81E-03</w:t>
            </w:r>
          </w:p>
        </w:tc>
      </w:tr>
      <w:tr w:rsidR="00D35CAA" w:rsidRPr="00D35CAA" w:rsidTr="00D35CA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2.14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.41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1.2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4.13E-03</w:t>
            </w:r>
          </w:p>
        </w:tc>
      </w:tr>
      <w:tr w:rsidR="00D35CAA" w:rsidRPr="00D35CAA" w:rsidTr="00D35CAA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2.05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.68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2.2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5.69E-03</w:t>
            </w:r>
          </w:p>
        </w:tc>
      </w:tr>
    </w:tbl>
    <w:p w:rsidR="00D35CAA" w:rsidRDefault="00D35CAA">
      <w:pPr>
        <w:rPr>
          <w:b/>
        </w:rPr>
      </w:pPr>
      <w:r>
        <w:rPr>
          <w:b/>
        </w:rPr>
        <w:t xml:space="preserve"> </w:t>
      </w:r>
      <w:proofErr w:type="spellStart"/>
      <w:r>
        <w:rPr>
          <w:b/>
        </w:rPr>
        <w:t>Denitrifier</w:t>
      </w:r>
      <w:proofErr w:type="spellEnd"/>
      <w:r>
        <w:rPr>
          <w:b/>
        </w:rPr>
        <w:t xml:space="preserve"> gene abundance</w:t>
      </w:r>
    </w:p>
    <w:tbl>
      <w:tblPr>
        <w:tblW w:w="6680" w:type="dxa"/>
        <w:tblInd w:w="93" w:type="dxa"/>
        <w:tblLook w:val="04A0" w:firstRow="1" w:lastRow="0" w:firstColumn="1" w:lastColumn="0" w:noHBand="0" w:noVBand="1"/>
      </w:tblPr>
      <w:tblGrid>
        <w:gridCol w:w="1240"/>
        <w:gridCol w:w="1040"/>
        <w:gridCol w:w="1360"/>
        <w:gridCol w:w="960"/>
        <w:gridCol w:w="1040"/>
        <w:gridCol w:w="1040"/>
      </w:tblGrid>
      <w:tr w:rsidR="00D35CAA" w:rsidRPr="00D35CAA" w:rsidTr="00D35CA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lastRenderedPageBreak/>
              <w:t>Flo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D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5CAA" w:rsidRPr="00D35CAA" w:rsidTr="00D35CA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P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3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5%</w:t>
            </w:r>
          </w:p>
        </w:tc>
      </w:tr>
      <w:tr w:rsidR="00D35CAA" w:rsidRPr="00D35CAA" w:rsidTr="00D35CA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5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1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7%</w:t>
            </w:r>
          </w:p>
        </w:tc>
      </w:tr>
      <w:tr w:rsidR="00D35CAA" w:rsidRPr="00D35CAA" w:rsidTr="00D35CA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2%</w:t>
            </w:r>
          </w:p>
        </w:tc>
      </w:tr>
      <w:tr w:rsidR="00D35CAA" w:rsidRPr="00D35CAA" w:rsidTr="00D35CA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CAA" w:rsidRPr="00D35CAA" w:rsidRDefault="00D35CAA" w:rsidP="00D35C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5CAA">
              <w:rPr>
                <w:rFonts w:ascii="Calibri" w:eastAsia="Times New Roman" w:hAnsi="Calibri" w:cs="Times New Roman"/>
                <w:color w:val="000000"/>
              </w:rPr>
              <w:t>0.01%</w:t>
            </w:r>
          </w:p>
        </w:tc>
      </w:tr>
    </w:tbl>
    <w:p w:rsidR="00D35CAA" w:rsidRPr="009420B2" w:rsidRDefault="00D35CAA">
      <w:pPr>
        <w:rPr>
          <w:b/>
        </w:rPr>
      </w:pPr>
    </w:p>
    <w:sectPr w:rsidR="00D35CAA" w:rsidRPr="009420B2" w:rsidSect="002473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321"/>
    <w:rsid w:val="001472CB"/>
    <w:rsid w:val="00247321"/>
    <w:rsid w:val="00801D21"/>
    <w:rsid w:val="009420B2"/>
    <w:rsid w:val="00D030A7"/>
    <w:rsid w:val="00D244B8"/>
    <w:rsid w:val="00D35CAA"/>
    <w:rsid w:val="00E4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7-29T14:32:00Z</dcterms:created>
  <dcterms:modified xsi:type="dcterms:W3CDTF">2014-07-29T14:32:00Z</dcterms:modified>
</cp:coreProperties>
</file>